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6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25"/>
        <w:gridCol w:w="2835"/>
        <w:gridCol w:w="1985"/>
        <w:gridCol w:w="1417"/>
      </w:tblGrid>
      <w:tr w:rsidR="00A56DA7" w:rsidRPr="009A3FEB" w14:paraId="19EC4F50" w14:textId="77777777" w:rsidTr="0001787C">
        <w:trPr>
          <w:trHeight w:val="532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9A85B7" w14:textId="77777777" w:rsidR="00A56DA7" w:rsidRPr="00001DFB" w:rsidRDefault="00A56DA7" w:rsidP="003231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AA6A91" w14:textId="2EF97626" w:rsidR="00A56DA7" w:rsidRPr="0001787C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Treated with </w:t>
            </w:r>
            <w:r w:rsidR="0001787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IVT </w:t>
            </w:r>
            <w:r w:rsidRPr="009A3FE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or</w:t>
            </w:r>
            <w:r w:rsidR="0001787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EVT </w:t>
            </w:r>
            <w:r w:rsidRPr="009A3FE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or combined</w:t>
            </w:r>
            <w:r w:rsidR="0001787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9A3FE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[n. 441]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C6F433" w14:textId="77777777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No revascularization </w:t>
            </w:r>
          </w:p>
          <w:p w14:paraId="599312DB" w14:textId="77777777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[n. 1295]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473C96" w14:textId="211CA48D" w:rsidR="00A56DA7" w:rsidRPr="009A3FEB" w:rsidRDefault="00546896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P value</w:t>
            </w:r>
          </w:p>
        </w:tc>
      </w:tr>
      <w:tr w:rsidR="00A56DA7" w:rsidRPr="009A3FEB" w14:paraId="3331DCC6" w14:textId="77777777" w:rsidTr="003231B9">
        <w:trPr>
          <w:trHeight w:val="255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AB7D9E" w14:textId="77777777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Ag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FEC9CC" w14:textId="77777777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73.5</w:t>
            </w:r>
            <w:r w:rsidRPr="009A3FE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9.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90882D" w14:textId="77777777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76.8</w:t>
            </w:r>
            <w:r w:rsidRPr="009A3FE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9.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C503DC" w14:textId="2F5DA799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&lt;0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1</w:t>
            </w:r>
          </w:p>
        </w:tc>
      </w:tr>
      <w:tr w:rsidR="00A56DA7" w:rsidRPr="009A3FEB" w14:paraId="611FD480" w14:textId="77777777" w:rsidTr="003231B9">
        <w:trPr>
          <w:trHeight w:val="245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EF6735" w14:textId="77777777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NIHS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571679" w14:textId="77777777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1.7</w:t>
            </w:r>
            <w:r w:rsidRPr="009A3FE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6.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05FEF7" w14:textId="77777777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7.2</w:t>
            </w:r>
            <w:r w:rsidRPr="009A3FE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6.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132FDC" w14:textId="31F2B382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&lt;0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1</w:t>
            </w:r>
          </w:p>
        </w:tc>
      </w:tr>
      <w:tr w:rsidR="00A56DA7" w:rsidRPr="009A3FEB" w14:paraId="54BD3AD5" w14:textId="77777777" w:rsidTr="003231B9">
        <w:trPr>
          <w:trHeight w:val="249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281A94" w14:textId="6DD78E2D" w:rsidR="00A56DA7" w:rsidRPr="009A3FEB" w:rsidRDefault="006F670E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Blood g</w:t>
            </w:r>
            <w:r w:rsidR="00A56DA7"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lucose levels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905EB5" w14:textId="77777777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24.8</w:t>
            </w:r>
            <w:r w:rsidRPr="009A3FE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39.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8E0F69" w14:textId="77777777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28.3±46.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F1F7D3" w14:textId="4FFA454E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</w:t>
            </w:r>
            <w:r w:rsidR="00C75727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</w:t>
            </w:r>
          </w:p>
        </w:tc>
      </w:tr>
      <w:tr w:rsidR="00A56DA7" w:rsidRPr="009A3FEB" w14:paraId="65652F5F" w14:textId="77777777" w:rsidTr="003231B9">
        <w:trPr>
          <w:trHeight w:val="253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86EDC5" w14:textId="77777777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SBP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5C8A17" w14:textId="77777777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53.0</w:t>
            </w:r>
            <w:r w:rsidRPr="009A3FE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24.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2A6101" w14:textId="77777777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49.4</w:t>
            </w:r>
            <w:r w:rsidRPr="009A3FE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24.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D85C98" w14:textId="4F62B048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9</w:t>
            </w:r>
          </w:p>
        </w:tc>
      </w:tr>
      <w:tr w:rsidR="00A56DA7" w:rsidRPr="009A3FEB" w14:paraId="2E469A69" w14:textId="77777777" w:rsidTr="003231B9">
        <w:trPr>
          <w:trHeight w:val="243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D74EF6" w14:textId="77777777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Male sex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FD3272" w14:textId="7285F5BD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12 (48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851BA7" w14:textId="21C14088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97 (46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82A027" w14:textId="4F4191A9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</w:t>
            </w:r>
            <w:r w:rsidR="00C75727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</w:t>
            </w:r>
          </w:p>
        </w:tc>
      </w:tr>
      <w:tr w:rsidR="00A56DA7" w:rsidRPr="009A3FEB" w14:paraId="0F81385A" w14:textId="77777777" w:rsidTr="003231B9">
        <w:trPr>
          <w:trHeight w:val="247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9E885B" w14:textId="77777777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Paroxysmal AF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E20B14" w14:textId="37821600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12 (48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CFAB60" w14:textId="72C9C136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17 (39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9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EE42B0" w14:textId="539E3D05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4</w:t>
            </w:r>
          </w:p>
        </w:tc>
      </w:tr>
      <w:tr w:rsidR="00A56DA7" w:rsidRPr="009A3FEB" w14:paraId="6F2BCD4F" w14:textId="77777777" w:rsidTr="003231B9">
        <w:trPr>
          <w:trHeight w:val="251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5B8313" w14:textId="77777777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Hypertensio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C05A74" w14:textId="5C78726E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28 (74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5AD301" w14:textId="3235881F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013 (78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5DB669" w14:textId="73218109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7</w:t>
            </w:r>
          </w:p>
        </w:tc>
      </w:tr>
      <w:tr w:rsidR="00A56DA7" w:rsidRPr="009A3FEB" w14:paraId="37916592" w14:textId="77777777" w:rsidTr="003231B9">
        <w:trPr>
          <w:trHeight w:val="244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703081" w14:textId="77777777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History of stroke or TI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01B8C7" w14:textId="63A5D339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3 (18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1A8422" w14:textId="7DDA5998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72 (28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7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4BDE06" w14:textId="6D3F7DEE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&lt;0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1</w:t>
            </w:r>
          </w:p>
        </w:tc>
      </w:tr>
      <w:tr w:rsidR="00A56DA7" w:rsidRPr="009A3FEB" w14:paraId="7FE941EF" w14:textId="77777777" w:rsidTr="003231B9">
        <w:trPr>
          <w:trHeight w:val="244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F26043" w14:textId="4263E0DB" w:rsidR="00A56DA7" w:rsidRPr="009A3FEB" w:rsidRDefault="00374000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Current s</w:t>
            </w:r>
            <w:r w:rsidR="00A56DA7"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moker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63DC74" w14:textId="35EF6913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25 (28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0D407B" w14:textId="27EC681F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09 (31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6F8FB8" w14:textId="10ABECEC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</w:t>
            </w:r>
            <w:r w:rsidR="00A765EA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</w:t>
            </w:r>
          </w:p>
        </w:tc>
      </w:tr>
      <w:tr w:rsidR="00A56DA7" w:rsidRPr="009A3FEB" w14:paraId="5F569C5C" w14:textId="77777777" w:rsidTr="003231B9">
        <w:trPr>
          <w:trHeight w:val="247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936197" w14:textId="77777777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Alcoholism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13A9C2" w14:textId="347CA90F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8 (6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645165" w14:textId="6E3D4C39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93 (7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9341F8" w14:textId="2EACCA5D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6</w:t>
            </w:r>
            <w:r w:rsidR="00A765EA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</w:t>
            </w:r>
          </w:p>
        </w:tc>
      </w:tr>
      <w:tr w:rsidR="00A56DA7" w:rsidRPr="009A3FEB" w14:paraId="0FD28520" w14:textId="77777777" w:rsidTr="003231B9">
        <w:trPr>
          <w:trHeight w:val="252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96A63" w14:textId="77777777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CHF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332033" w14:textId="01ADBD0B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70 (15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66FBE6" w14:textId="61F074FA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40 (18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DA8950" w14:textId="35DC2734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</w:t>
            </w:r>
            <w:r w:rsidR="00A765EA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</w:p>
        </w:tc>
      </w:tr>
      <w:tr w:rsidR="00A56DA7" w:rsidRPr="009A3FEB" w14:paraId="52667A4D" w14:textId="77777777" w:rsidTr="003231B9">
        <w:trPr>
          <w:trHeight w:val="242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49E5E8" w14:textId="414489C9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History of </w:t>
            </w:r>
            <w:r w:rsidR="0052079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MI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5C17C" w14:textId="299A6C57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5 (12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DC8179" w14:textId="3ECB8CDF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00 (15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5FC71E" w14:textId="59D8D26D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</w:t>
            </w:r>
            <w:r w:rsidR="00A765EA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</w:t>
            </w:r>
          </w:p>
        </w:tc>
      </w:tr>
      <w:tr w:rsidR="00A56DA7" w:rsidRPr="009A3FEB" w14:paraId="61CBBEBD" w14:textId="77777777" w:rsidTr="003231B9">
        <w:trPr>
          <w:trHeight w:val="246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6EC2DA" w14:textId="77777777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Hyperlipidemi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35F331" w14:textId="086630C9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39 (31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BFA260" w14:textId="7A797E5A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36 (33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6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C51537" w14:textId="6E0D85F2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</w:t>
            </w:r>
            <w:r w:rsidR="00A765EA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</w:t>
            </w:r>
          </w:p>
        </w:tc>
      </w:tr>
      <w:tr w:rsidR="00A56DA7" w:rsidRPr="009A3FEB" w14:paraId="4AFAED07" w14:textId="77777777" w:rsidTr="003231B9">
        <w:trPr>
          <w:trHeight w:val="250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6137BE" w14:textId="36D2D466" w:rsidR="00A56DA7" w:rsidRPr="00287E60" w:rsidRDefault="00F96FAE" w:rsidP="003231B9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OAT</w:t>
            </w:r>
            <w:r w:rsidR="00A56DA7" w:rsidRPr="00287E60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on admissio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A4611F" w14:textId="2D876F41" w:rsidR="00A56DA7" w:rsidRPr="009A3FEB" w:rsidRDefault="00A56DA7" w:rsidP="003231B9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68 (15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2EA7B9" w14:textId="3B91498C" w:rsidR="00A56DA7" w:rsidRPr="009A3FEB" w:rsidRDefault="00A56DA7" w:rsidP="003231B9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71 (28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E5264C" w14:textId="4C17D46B" w:rsidR="00A56DA7" w:rsidRPr="009A3FEB" w:rsidRDefault="00A56DA7" w:rsidP="003231B9">
            <w:pPr>
              <w:spacing w:after="0" w:line="240" w:lineRule="auto"/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&lt;0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1</w:t>
            </w:r>
          </w:p>
        </w:tc>
      </w:tr>
      <w:tr w:rsidR="00A56DA7" w:rsidRPr="009A3FEB" w14:paraId="4D2FA632" w14:textId="77777777" w:rsidTr="003231B9">
        <w:trPr>
          <w:trHeight w:val="250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6400F5" w14:textId="3A4891BD" w:rsidR="00A56DA7" w:rsidRPr="009D5AB1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9D5AB1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O</w:t>
            </w:r>
            <w:r w:rsidR="00084613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AT </w:t>
            </w:r>
            <w:r w:rsidRPr="009D5AB1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after the index even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85818E" w14:textId="59FD9633" w:rsidR="00A56DA7" w:rsidRPr="009D5AB1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D5AB1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83 (86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D5AB1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C81A87" w14:textId="47E27F42" w:rsidR="00A56DA7" w:rsidRPr="009D5AB1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D5AB1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990 (76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D5AB1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AE5CEC" w14:textId="4370E300" w:rsidR="00A56DA7" w:rsidRPr="009A3FEB" w:rsidRDefault="00A56DA7" w:rsidP="003231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D5AB1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&lt;0</w:t>
            </w:r>
            <w:r w:rsidR="006F670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D5AB1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1</w:t>
            </w:r>
          </w:p>
        </w:tc>
      </w:tr>
    </w:tbl>
    <w:p w14:paraId="38B01CD4" w14:textId="77777777" w:rsidR="00577BDF" w:rsidRPr="00577BDF" w:rsidRDefault="00577BDF" w:rsidP="00AF47D4">
      <w:pPr>
        <w:pStyle w:val="Nessunaspaziatura"/>
        <w:spacing w:line="360" w:lineRule="auto"/>
        <w:jc w:val="both"/>
        <w:rPr>
          <w:b/>
          <w:sz w:val="16"/>
          <w:szCs w:val="16"/>
          <w:lang w:val="en-US"/>
        </w:rPr>
      </w:pPr>
    </w:p>
    <w:p w14:paraId="66163C65" w14:textId="78DFB1AC" w:rsidR="00AF47D4" w:rsidRPr="008747B1" w:rsidRDefault="00AF47D4" w:rsidP="00AF47D4">
      <w:pPr>
        <w:pStyle w:val="Nessunaspaziatura"/>
        <w:spacing w:line="360" w:lineRule="auto"/>
        <w:jc w:val="both"/>
        <w:rPr>
          <w:sz w:val="18"/>
          <w:szCs w:val="18"/>
          <w:lang w:val="en-US"/>
        </w:rPr>
      </w:pPr>
      <w:r w:rsidRPr="008747B1">
        <w:rPr>
          <w:b/>
          <w:sz w:val="18"/>
          <w:szCs w:val="18"/>
          <w:lang w:val="en-US"/>
        </w:rPr>
        <w:t xml:space="preserve">Table </w:t>
      </w:r>
      <w:r>
        <w:rPr>
          <w:b/>
          <w:sz w:val="18"/>
          <w:szCs w:val="18"/>
          <w:lang w:val="en-US"/>
        </w:rPr>
        <w:t>S1.</w:t>
      </w:r>
      <w:r w:rsidRPr="008747B1">
        <w:rPr>
          <w:sz w:val="18"/>
          <w:szCs w:val="18"/>
          <w:lang w:val="en-US"/>
        </w:rPr>
        <w:t xml:space="preserve"> </w:t>
      </w:r>
      <w:r w:rsidR="0001787C">
        <w:rPr>
          <w:sz w:val="18"/>
          <w:szCs w:val="18"/>
          <w:lang w:val="en-US"/>
        </w:rPr>
        <w:t>D</w:t>
      </w:r>
      <w:r w:rsidRPr="008747B1">
        <w:rPr>
          <w:sz w:val="18"/>
          <w:szCs w:val="18"/>
          <w:lang w:val="en-US"/>
        </w:rPr>
        <w:t>emographic and clinical characteristics of patients at baseline</w:t>
      </w:r>
      <w:r>
        <w:rPr>
          <w:sz w:val="18"/>
          <w:szCs w:val="18"/>
          <w:lang w:val="en-US"/>
        </w:rPr>
        <w:t>.</w:t>
      </w:r>
    </w:p>
    <w:p w14:paraId="7E17E47A" w14:textId="4FEC04E5" w:rsidR="00AF47D4" w:rsidRPr="00577BDF" w:rsidRDefault="007D032D" w:rsidP="00AF47D4">
      <w:pPr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t>IVT intravenous thrombolysis; EVT endovascular therapy</w:t>
      </w:r>
      <w:r w:rsidR="00AF47D4" w:rsidRPr="00577BDF">
        <w:rPr>
          <w:rFonts w:cstheme="minorHAnsi"/>
          <w:sz w:val="16"/>
          <w:szCs w:val="16"/>
          <w:lang w:val="en-US"/>
        </w:rPr>
        <w:t>; NIHSS National Institute of Health stroke scale; SBP systolic blood pressure; AF atrial fibrillation; TIA transient ischemic attack; CHF congestive heart failure</w:t>
      </w:r>
      <w:r w:rsidR="000871BA" w:rsidRPr="00577BDF">
        <w:rPr>
          <w:rFonts w:cstheme="minorHAnsi"/>
          <w:sz w:val="16"/>
          <w:szCs w:val="16"/>
          <w:lang w:val="en-US"/>
        </w:rPr>
        <w:t>;</w:t>
      </w:r>
      <w:r w:rsidR="00334F26">
        <w:rPr>
          <w:rFonts w:cstheme="minorHAnsi"/>
          <w:sz w:val="16"/>
          <w:szCs w:val="16"/>
          <w:lang w:val="en-US"/>
        </w:rPr>
        <w:t xml:space="preserve"> MI myocardial infarction;</w:t>
      </w:r>
      <w:r w:rsidR="000871BA" w:rsidRPr="00577BDF">
        <w:rPr>
          <w:rFonts w:cstheme="minorHAnsi"/>
          <w:sz w:val="16"/>
          <w:szCs w:val="16"/>
          <w:lang w:val="en-US"/>
        </w:rPr>
        <w:t xml:space="preserve"> </w:t>
      </w:r>
      <w:r w:rsidR="00F96FAE" w:rsidRPr="00577BDF">
        <w:rPr>
          <w:rFonts w:cstheme="minorHAnsi"/>
          <w:sz w:val="16"/>
          <w:szCs w:val="16"/>
          <w:lang w:val="en-US"/>
        </w:rPr>
        <w:t xml:space="preserve">OAT oral anticoagulation </w:t>
      </w:r>
      <w:r w:rsidR="00CC46C2" w:rsidRPr="00577BDF">
        <w:rPr>
          <w:rFonts w:cstheme="minorHAnsi"/>
          <w:sz w:val="16"/>
          <w:szCs w:val="16"/>
          <w:lang w:val="en-US"/>
        </w:rPr>
        <w:t>therapy.</w:t>
      </w:r>
    </w:p>
    <w:p w14:paraId="2EA97E66" w14:textId="77777777" w:rsidR="0063753D" w:rsidRDefault="0063753D">
      <w:pPr>
        <w:rPr>
          <w:lang w:val="en-US"/>
        </w:rPr>
      </w:pPr>
    </w:p>
    <w:tbl>
      <w:tblPr>
        <w:tblW w:w="821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9"/>
        <w:gridCol w:w="2126"/>
        <w:gridCol w:w="1985"/>
        <w:gridCol w:w="992"/>
      </w:tblGrid>
      <w:tr w:rsidR="00DB6498" w:rsidRPr="009A3FEB" w14:paraId="50161962" w14:textId="77777777" w:rsidTr="002B707B">
        <w:trPr>
          <w:trHeight w:val="684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BEF098" w14:textId="77777777" w:rsidR="00DB6498" w:rsidRPr="00001DFB" w:rsidRDefault="00DB6498" w:rsidP="003231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EA526B" w14:textId="77777777" w:rsidR="00B93BC8" w:rsidRDefault="00DB6498" w:rsidP="003231B9">
            <w:pPr>
              <w:spacing w:after="0" w:line="276" w:lineRule="auto"/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Death or disability </w:t>
            </w:r>
          </w:p>
          <w:p w14:paraId="6220D361" w14:textId="562685DD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[n. 668]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A89743" w14:textId="76F10A37" w:rsidR="00DB6498" w:rsidRPr="009A3FEB" w:rsidRDefault="00B93BC8" w:rsidP="00B93BC8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Good functional</w:t>
            </w:r>
            <w:r w:rsidR="00DB6498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outcome</w:t>
            </w:r>
            <w:r w:rsidR="00DB6498" w:rsidRPr="009A3FE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[n. 1033]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BFBF2E" w14:textId="79E8AB04" w:rsidR="00DB6498" w:rsidRPr="009A3FEB" w:rsidRDefault="00546896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P value</w:t>
            </w:r>
          </w:p>
        </w:tc>
      </w:tr>
      <w:tr w:rsidR="00DB6498" w:rsidRPr="009A3FEB" w14:paraId="09C813BE" w14:textId="77777777" w:rsidTr="002B707B">
        <w:trPr>
          <w:trHeight w:val="254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D89DFD" w14:textId="77777777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Age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31E77F" w14:textId="77777777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78.7</w:t>
            </w:r>
            <w:r w:rsidRPr="009A3FE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9.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8AE542" w14:textId="77777777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74.1</w:t>
            </w:r>
            <w:r w:rsidRPr="009A3FE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9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89BA97" w14:textId="2B3D98E1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&lt;0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1</w:t>
            </w:r>
          </w:p>
        </w:tc>
      </w:tr>
      <w:tr w:rsidR="00DB6498" w:rsidRPr="009A3FEB" w14:paraId="3D6AFF00" w14:textId="77777777" w:rsidTr="002B707B">
        <w:trPr>
          <w:trHeight w:val="61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AA0E2E" w14:textId="77777777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NIHS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EED05B" w14:textId="77777777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2.4</w:t>
            </w:r>
            <w:r w:rsidRPr="009A3FE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7.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BFE23" w14:textId="77777777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.7</w:t>
            </w:r>
            <w:r w:rsidRPr="009A3FE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5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115EB5" w14:textId="373C7A8E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&lt;0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1</w:t>
            </w:r>
          </w:p>
        </w:tc>
      </w:tr>
      <w:tr w:rsidR="00DB6498" w:rsidRPr="009A3FEB" w14:paraId="7048246B" w14:textId="77777777" w:rsidTr="002B707B">
        <w:trPr>
          <w:trHeight w:val="137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C57426" w14:textId="3D5C79A6" w:rsidR="00DB6498" w:rsidRPr="009A3FEB" w:rsidRDefault="00BC3771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Blood g</w:t>
            </w:r>
            <w:r w:rsidR="00DB6498"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lucose level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05A4C7" w14:textId="4054C133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33.9</w:t>
            </w:r>
            <w:r w:rsidRPr="009A3FE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50</w:t>
            </w:r>
            <w:r w:rsidR="004A7F71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8F515E" w14:textId="77777777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23.2±41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314C48" w14:textId="0E4818B1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&lt;0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1</w:t>
            </w:r>
          </w:p>
        </w:tc>
      </w:tr>
      <w:tr w:rsidR="00DB6498" w:rsidRPr="009A3FEB" w14:paraId="1128EAFE" w14:textId="77777777" w:rsidTr="002B707B">
        <w:trPr>
          <w:trHeight w:val="213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AA1AE7" w14:textId="77777777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SBP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D6D77A" w14:textId="77777777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52.5</w:t>
            </w:r>
            <w:r w:rsidRPr="009A3FE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25.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1528B4" w14:textId="2139570E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49</w:t>
            </w:r>
            <w:r w:rsidR="00B03087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1</w:t>
            </w:r>
            <w:r w:rsidRPr="009A3FE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23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C762E0" w14:textId="247AE239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5</w:t>
            </w:r>
          </w:p>
        </w:tc>
      </w:tr>
      <w:tr w:rsidR="00DB6498" w:rsidRPr="009A3FEB" w14:paraId="66BCB3AB" w14:textId="77777777" w:rsidTr="002B707B">
        <w:trPr>
          <w:trHeight w:val="303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CBCDEA" w14:textId="77777777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Male sex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A77A53" w14:textId="78F612A7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59 (38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7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0CA6B6" w14:textId="02956541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32 (51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643E73" w14:textId="1899239B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&lt;0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1</w:t>
            </w:r>
          </w:p>
        </w:tc>
      </w:tr>
      <w:tr w:rsidR="00DB6498" w:rsidRPr="009A3FEB" w14:paraId="046AC72E" w14:textId="77777777" w:rsidTr="002B707B">
        <w:trPr>
          <w:trHeight w:val="238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45848E" w14:textId="77777777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Paroxysmal AF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FB28D5" w14:textId="3032633E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44 (36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5A46EC" w14:textId="73A70BDD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74 (45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5FB9E1" w14:textId="4970B992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&lt;0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1</w:t>
            </w:r>
          </w:p>
        </w:tc>
      </w:tr>
      <w:tr w:rsidR="00DB6498" w:rsidRPr="009A3FEB" w14:paraId="2DD49346" w14:textId="77777777" w:rsidTr="002B707B">
        <w:trPr>
          <w:trHeight w:val="187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67EC68" w14:textId="77777777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History of stroke or TI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E50A34" w14:textId="23FC26C2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87 (27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9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C53E1E" w14:textId="2A13D0BA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58 (24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9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ECB47A" w14:textId="016B4C86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</w:t>
            </w:r>
            <w:r w:rsidR="00A765EA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6</w:t>
            </w:r>
          </w:p>
        </w:tc>
      </w:tr>
      <w:tr w:rsidR="00DB6498" w:rsidRPr="009A3FEB" w14:paraId="74680D15" w14:textId="77777777" w:rsidTr="002B707B">
        <w:trPr>
          <w:trHeight w:val="247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22ADEF" w14:textId="517456C9" w:rsidR="00DB6498" w:rsidRPr="00374000" w:rsidRDefault="00374000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Current s</w:t>
            </w:r>
            <w:r w:rsidR="00DB6498"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moke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778AEF" w14:textId="74FEEB9F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65 (24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7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19B5E4" w14:textId="5C850972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60 (34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638EBF" w14:textId="5C9B990A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&lt;0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1</w:t>
            </w:r>
          </w:p>
        </w:tc>
      </w:tr>
      <w:tr w:rsidR="00DB6498" w:rsidRPr="009A3FEB" w14:paraId="350EB265" w14:textId="77777777" w:rsidTr="002B707B">
        <w:trPr>
          <w:trHeight w:val="195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CADB75" w14:textId="77777777" w:rsidR="00DB6498" w:rsidRPr="009A3FEB" w:rsidRDefault="00DB6498" w:rsidP="003231B9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Alcoholism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520905" w14:textId="5217303C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5 (5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30E5C6" w14:textId="7E0FDF2A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3 (8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EBB86A" w14:textId="0C636BA7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3</w:t>
            </w:r>
          </w:p>
        </w:tc>
      </w:tr>
      <w:tr w:rsidR="00DB6498" w:rsidRPr="009A3FEB" w14:paraId="067974E3" w14:textId="77777777" w:rsidTr="002B707B">
        <w:trPr>
          <w:trHeight w:val="143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DE9826" w14:textId="77777777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CHF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7F99E8" w14:textId="13D97BEC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31 (19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6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404AA5" w14:textId="5FA12A87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71 (16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7C9553" w14:textId="5D259745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0</w:t>
            </w:r>
          </w:p>
        </w:tc>
      </w:tr>
      <w:tr w:rsidR="00DB6498" w:rsidRPr="009A3FEB" w14:paraId="7FFB73B1" w14:textId="77777777" w:rsidTr="002B707B">
        <w:trPr>
          <w:trHeight w:val="219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85D2DF" w14:textId="331D70BD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History of </w:t>
            </w:r>
            <w:r w:rsidR="0055030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MI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F7ADDF" w14:textId="0ADACFB0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02 (15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D61D67" w14:textId="2EBB7A74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45 (14</w:t>
            </w:r>
            <w:r w:rsidR="005259CD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2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32C6A4" w14:textId="062920DA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8</w:t>
            </w:r>
          </w:p>
        </w:tc>
      </w:tr>
      <w:tr w:rsidR="00DB6498" w:rsidRPr="009A3FEB" w14:paraId="5437E30C" w14:textId="77777777" w:rsidTr="002B707B">
        <w:trPr>
          <w:trHeight w:val="295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923FA4" w14:textId="77777777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Hyperlipidemi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A0579C" w14:textId="452234CD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93 (28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4DDE34" w14:textId="12AD626D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72 (36</w:t>
            </w:r>
            <w:r w:rsidR="005259CD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1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524543" w14:textId="4D2D7942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3</w:t>
            </w:r>
          </w:p>
        </w:tc>
      </w:tr>
      <w:tr w:rsidR="00DB6498" w:rsidRPr="009A3FEB" w14:paraId="3E16E31F" w14:textId="77777777" w:rsidTr="002B707B">
        <w:trPr>
          <w:trHeight w:val="229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0E16AD" w14:textId="50D38C1B" w:rsidR="00DB6498" w:rsidRPr="0075157B" w:rsidRDefault="00FE6F4A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OAT</w:t>
            </w:r>
            <w:r w:rsidR="00DB6498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after the index ev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88EA73" w14:textId="48784E79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62 (24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972481" w14:textId="4AD01E92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67 (25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6043D4" w14:textId="72E9FF30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</w:t>
            </w:r>
            <w:r w:rsidR="00E4330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</w:t>
            </w:r>
          </w:p>
        </w:tc>
      </w:tr>
      <w:tr w:rsidR="00DB6498" w:rsidRPr="009A3FEB" w14:paraId="37270E24" w14:textId="77777777" w:rsidTr="002B707B">
        <w:trPr>
          <w:trHeight w:val="319"/>
          <w:jc w:val="center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140491" w14:textId="083B95EB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Revascularization (</w:t>
            </w:r>
            <w:r w:rsidR="00EB4D6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IVT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+</w:t>
            </w:r>
            <w:r w:rsidR="00EB4D69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EVT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FFDC29" w14:textId="77DF5A9B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60 (23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9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ADCE30" w14:textId="2E98C115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70 (26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 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CBD13E" w14:textId="7A424D3C" w:rsidR="00DB6498" w:rsidRPr="009A3FEB" w:rsidRDefault="00DB6498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D0492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</w:t>
            </w:r>
            <w:r w:rsidR="00BC1A2E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</w:t>
            </w:r>
          </w:p>
        </w:tc>
      </w:tr>
    </w:tbl>
    <w:p w14:paraId="72587F3A" w14:textId="77777777" w:rsidR="00FD4C83" w:rsidRDefault="00FD4C83" w:rsidP="00DB6498">
      <w:pPr>
        <w:pStyle w:val="Nessunaspaziatura"/>
        <w:spacing w:line="360" w:lineRule="auto"/>
        <w:jc w:val="both"/>
        <w:rPr>
          <w:b/>
          <w:sz w:val="18"/>
          <w:szCs w:val="18"/>
          <w:lang w:val="en-US"/>
        </w:rPr>
      </w:pPr>
    </w:p>
    <w:p w14:paraId="00882829" w14:textId="7EE6ABC4" w:rsidR="00DB6498" w:rsidRPr="00B4541F" w:rsidRDefault="00DB6498" w:rsidP="00DB6498">
      <w:pPr>
        <w:pStyle w:val="Nessunaspaziatura"/>
        <w:spacing w:line="360" w:lineRule="auto"/>
        <w:jc w:val="both"/>
        <w:rPr>
          <w:b/>
          <w:sz w:val="18"/>
          <w:szCs w:val="18"/>
          <w:lang w:val="en-US"/>
        </w:rPr>
      </w:pPr>
      <w:r w:rsidRPr="00B4541F">
        <w:rPr>
          <w:b/>
          <w:sz w:val="18"/>
          <w:szCs w:val="18"/>
          <w:lang w:val="en-US"/>
        </w:rPr>
        <w:t xml:space="preserve">Table </w:t>
      </w:r>
      <w:r>
        <w:rPr>
          <w:b/>
          <w:sz w:val="18"/>
          <w:szCs w:val="18"/>
          <w:lang w:val="en-US"/>
        </w:rPr>
        <w:t>S2.</w:t>
      </w:r>
      <w:r w:rsidRPr="00B4541F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Primary o</w:t>
      </w:r>
      <w:r w:rsidRPr="00B4541F">
        <w:rPr>
          <w:sz w:val="18"/>
          <w:szCs w:val="18"/>
          <w:lang w:val="en-US"/>
        </w:rPr>
        <w:t>utcome</w:t>
      </w:r>
      <w:r>
        <w:rPr>
          <w:sz w:val="18"/>
          <w:szCs w:val="18"/>
          <w:lang w:val="en-US"/>
        </w:rPr>
        <w:t>s</w:t>
      </w:r>
      <w:r w:rsidRPr="00B4541F">
        <w:rPr>
          <w:sz w:val="18"/>
          <w:szCs w:val="18"/>
          <w:lang w:val="en-US"/>
        </w:rPr>
        <w:t xml:space="preserve"> at 90 days</w:t>
      </w:r>
      <w:r>
        <w:rPr>
          <w:sz w:val="18"/>
          <w:szCs w:val="18"/>
          <w:lang w:val="en-US"/>
        </w:rPr>
        <w:t>.</w:t>
      </w:r>
    </w:p>
    <w:p w14:paraId="68D86220" w14:textId="22EA8C98" w:rsidR="00B872BA" w:rsidRPr="00FD4C83" w:rsidRDefault="00DB6498" w:rsidP="00DB6498">
      <w:pPr>
        <w:spacing w:after="0"/>
        <w:rPr>
          <w:rFonts w:cstheme="minorHAnsi"/>
          <w:sz w:val="16"/>
          <w:szCs w:val="16"/>
          <w:lang w:val="en-US"/>
        </w:rPr>
      </w:pPr>
      <w:r w:rsidRPr="00FD4C83">
        <w:rPr>
          <w:rFonts w:cstheme="minorHAnsi"/>
          <w:sz w:val="16"/>
          <w:szCs w:val="16"/>
          <w:lang w:val="en-US"/>
        </w:rPr>
        <w:t xml:space="preserve">Disability outcome is defined as a modified Rankin scale of 3-5. </w:t>
      </w:r>
      <w:r w:rsidR="00B37914">
        <w:rPr>
          <w:rFonts w:cstheme="minorHAnsi"/>
          <w:sz w:val="16"/>
          <w:szCs w:val="16"/>
          <w:lang w:val="en-US"/>
        </w:rPr>
        <w:t>Good functional</w:t>
      </w:r>
      <w:r w:rsidRPr="00FD4C83">
        <w:rPr>
          <w:rFonts w:cstheme="minorHAnsi"/>
          <w:sz w:val="16"/>
          <w:szCs w:val="16"/>
          <w:lang w:val="en-US"/>
        </w:rPr>
        <w:t xml:space="preserve"> outcome is defined as a modified Rankin Scale of 0-2. </w:t>
      </w:r>
    </w:p>
    <w:p w14:paraId="02796FFF" w14:textId="17836D84" w:rsidR="00DB6498" w:rsidRDefault="00DB6498" w:rsidP="00DB6498">
      <w:pPr>
        <w:spacing w:after="0"/>
        <w:rPr>
          <w:rFonts w:cstheme="minorHAnsi"/>
          <w:sz w:val="16"/>
          <w:szCs w:val="16"/>
          <w:lang w:val="en-US"/>
        </w:rPr>
      </w:pPr>
      <w:r w:rsidRPr="00FD4C83">
        <w:rPr>
          <w:rFonts w:cstheme="minorHAnsi"/>
          <w:sz w:val="16"/>
          <w:szCs w:val="16"/>
          <w:lang w:val="en-US"/>
        </w:rPr>
        <w:t>NIHSS National Institute of Health stroke scale; SBP systolic blood pressure; AF atrial fibrillation; TIA transient ischemic attack; CHF congestive heart failure</w:t>
      </w:r>
      <w:r w:rsidR="00B872BA" w:rsidRPr="00FD4C83">
        <w:rPr>
          <w:rFonts w:cstheme="minorHAnsi"/>
          <w:sz w:val="16"/>
          <w:szCs w:val="16"/>
          <w:lang w:val="en-US"/>
        </w:rPr>
        <w:t>;</w:t>
      </w:r>
      <w:r w:rsidR="00550309">
        <w:rPr>
          <w:rFonts w:cstheme="minorHAnsi"/>
          <w:sz w:val="16"/>
          <w:szCs w:val="16"/>
          <w:lang w:val="en-US"/>
        </w:rPr>
        <w:t xml:space="preserve"> MI myocardial infarction;</w:t>
      </w:r>
      <w:r w:rsidR="00B872BA" w:rsidRPr="00FD4C83">
        <w:rPr>
          <w:rFonts w:cstheme="minorHAnsi"/>
          <w:sz w:val="16"/>
          <w:szCs w:val="16"/>
          <w:lang w:val="en-US"/>
        </w:rPr>
        <w:t xml:space="preserve"> </w:t>
      </w:r>
      <w:r w:rsidR="00FE5258">
        <w:rPr>
          <w:rFonts w:cstheme="minorHAnsi"/>
          <w:sz w:val="16"/>
          <w:szCs w:val="16"/>
          <w:lang w:val="en-US"/>
        </w:rPr>
        <w:t xml:space="preserve">OAT oral anticoagulation therapy; </w:t>
      </w:r>
      <w:r w:rsidR="00EB4D69">
        <w:rPr>
          <w:rFonts w:cstheme="minorHAnsi"/>
          <w:sz w:val="16"/>
          <w:szCs w:val="16"/>
          <w:lang w:val="en-US"/>
        </w:rPr>
        <w:t>IVT intravenous thrombolysis; EVT endovascular therapy.</w:t>
      </w:r>
    </w:p>
    <w:p w14:paraId="3AC4DA46" w14:textId="77777777" w:rsidR="00DB73CD" w:rsidRDefault="00DB73CD" w:rsidP="00DB6498">
      <w:pPr>
        <w:spacing w:after="0"/>
        <w:rPr>
          <w:rFonts w:cstheme="minorHAnsi"/>
          <w:sz w:val="16"/>
          <w:szCs w:val="16"/>
          <w:lang w:val="en-US"/>
        </w:rPr>
      </w:pPr>
    </w:p>
    <w:p w14:paraId="09EE62E1" w14:textId="77777777" w:rsidR="00DB73CD" w:rsidRDefault="00DB73CD" w:rsidP="00DB6498">
      <w:pPr>
        <w:spacing w:after="0"/>
        <w:rPr>
          <w:rFonts w:cstheme="minorHAnsi"/>
          <w:sz w:val="16"/>
          <w:szCs w:val="16"/>
          <w:lang w:val="en-US"/>
        </w:rPr>
      </w:pPr>
    </w:p>
    <w:p w14:paraId="1687F7E4" w14:textId="77777777" w:rsidR="00E21AA5" w:rsidRDefault="00E21AA5" w:rsidP="00DB6498">
      <w:pPr>
        <w:spacing w:after="0"/>
        <w:rPr>
          <w:rFonts w:cstheme="minorHAnsi"/>
          <w:sz w:val="16"/>
          <w:szCs w:val="16"/>
          <w:lang w:val="en-US"/>
        </w:rPr>
      </w:pPr>
    </w:p>
    <w:p w14:paraId="283ED9CF" w14:textId="77777777" w:rsidR="00EB4D69" w:rsidRPr="00FD4C83" w:rsidRDefault="00EB4D69" w:rsidP="00DB6498">
      <w:pPr>
        <w:spacing w:after="0"/>
        <w:rPr>
          <w:rFonts w:cstheme="minorHAnsi"/>
          <w:sz w:val="16"/>
          <w:szCs w:val="16"/>
          <w:lang w:val="en-US"/>
        </w:rPr>
      </w:pPr>
    </w:p>
    <w:p w14:paraId="0D7A7DAB" w14:textId="77777777" w:rsidR="00857F24" w:rsidRDefault="00857F24" w:rsidP="00DB6498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764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25"/>
        <w:gridCol w:w="1560"/>
        <w:gridCol w:w="1984"/>
        <w:gridCol w:w="1276"/>
      </w:tblGrid>
      <w:tr w:rsidR="00857F24" w:rsidRPr="009A3FEB" w14:paraId="273DBBDC" w14:textId="77777777" w:rsidTr="00E21AA5">
        <w:trPr>
          <w:trHeight w:val="386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61AE60" w14:textId="77777777" w:rsidR="00857F24" w:rsidRPr="00001DFB" w:rsidRDefault="00857F24" w:rsidP="003231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56D39B" w14:textId="556AC564" w:rsidR="00857F24" w:rsidRPr="009A3FEB" w:rsidRDefault="00857F24" w:rsidP="00E21AA5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Dead</w:t>
            </w:r>
            <w:r w:rsidR="00E21AA5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9A3FE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[n. 120]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912D0D" w14:textId="7505A345" w:rsidR="00857F24" w:rsidRPr="009A3FEB" w:rsidRDefault="00857F24" w:rsidP="00E21AA5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Not dead</w:t>
            </w:r>
            <w:r w:rsidR="00E21AA5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9A3FEB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[n. 1581]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79EB1D" w14:textId="463C9F90" w:rsidR="00857F24" w:rsidRPr="009A3FEB" w:rsidRDefault="00546896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P value</w:t>
            </w:r>
          </w:p>
        </w:tc>
      </w:tr>
      <w:tr w:rsidR="00857F24" w:rsidRPr="009A3FEB" w14:paraId="7F1DE991" w14:textId="77777777" w:rsidTr="003231B9">
        <w:trPr>
          <w:trHeight w:val="257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5CB85F" w14:textId="77777777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Age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19D8FF" w14:textId="77777777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1.3</w:t>
            </w:r>
            <w:r w:rsidRPr="009A3FE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9.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A6893A" w14:textId="77777777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75.5</w:t>
            </w:r>
            <w:r w:rsidRPr="009A3FE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9.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EB40B2" w14:textId="1380F50B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&lt;0</w:t>
            </w:r>
            <w:r w:rsidR="0034017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1</w:t>
            </w:r>
          </w:p>
        </w:tc>
      </w:tr>
      <w:tr w:rsidR="00857F24" w:rsidRPr="009A3FEB" w14:paraId="7B40EE37" w14:textId="77777777" w:rsidTr="003231B9">
        <w:trPr>
          <w:trHeight w:val="220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65816" w14:textId="77777777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NIHS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BE19EF" w14:textId="1D258AF1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4.6</w:t>
            </w:r>
            <w:r w:rsidRPr="009A3FE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8</w:t>
            </w:r>
            <w:r w:rsidR="00357157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F5CCC7" w14:textId="77777777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7.9</w:t>
            </w:r>
            <w:r w:rsidRPr="009A3FE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6.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BDB7CD" w14:textId="6050A9C4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&lt;0</w:t>
            </w:r>
            <w:r w:rsidR="0034017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1</w:t>
            </w:r>
          </w:p>
        </w:tc>
      </w:tr>
      <w:tr w:rsidR="00857F24" w:rsidRPr="009A3FEB" w14:paraId="4041E22C" w14:textId="77777777" w:rsidTr="003231B9">
        <w:trPr>
          <w:trHeight w:val="195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FF9D69" w14:textId="26AFDF86" w:rsidR="00857F24" w:rsidRPr="009A3FEB" w:rsidRDefault="00FB1775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Blood </w:t>
            </w:r>
            <w:r w:rsidR="007F0CC1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g</w:t>
            </w:r>
            <w:r w:rsidR="00857F24"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lucose level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466822" w14:textId="77777777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41.9</w:t>
            </w:r>
            <w:r w:rsidRPr="009A3FE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53.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15D9E2" w14:textId="77777777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26.4±44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54A4C4" w14:textId="0367817B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&lt;0</w:t>
            </w:r>
            <w:r w:rsidR="0034017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1</w:t>
            </w:r>
          </w:p>
        </w:tc>
      </w:tr>
      <w:tr w:rsidR="00857F24" w:rsidRPr="009A3FEB" w14:paraId="1C9B672D" w14:textId="77777777" w:rsidTr="003231B9">
        <w:trPr>
          <w:trHeight w:val="299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8E8C46" w14:textId="77777777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SBP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A82E8D" w14:textId="77777777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49.3</w:t>
            </w:r>
            <w:r w:rsidRPr="009A3FE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25.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0E97E4" w14:textId="77777777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50.5</w:t>
            </w:r>
            <w:r w:rsidRPr="009A3FEB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±24.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E5AFF1" w14:textId="65BEDE3A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34017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60</w:t>
            </w:r>
          </w:p>
        </w:tc>
      </w:tr>
      <w:tr w:rsidR="00857F24" w:rsidRPr="009A3FEB" w14:paraId="1B35AD8F" w14:textId="77777777" w:rsidTr="003231B9">
        <w:trPr>
          <w:trHeight w:val="247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1ECC9" w14:textId="77777777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Male sex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75A0C7" w14:textId="272A58DE" w:rsidR="00857F24" w:rsidRPr="009A3FEB" w:rsidRDefault="00857F24" w:rsidP="003231B9">
            <w:pPr>
              <w:tabs>
                <w:tab w:val="center" w:pos="1459"/>
              </w:tabs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2 (43</w:t>
            </w:r>
            <w:r w:rsidR="00E05667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A5D041" w14:textId="2580AC09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739 (46</w:t>
            </w:r>
            <w:r w:rsidR="00E05667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7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331EE9" w14:textId="7AA0EF64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34017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</w:t>
            </w:r>
            <w:r w:rsidR="00E4330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</w:t>
            </w:r>
          </w:p>
        </w:tc>
      </w:tr>
      <w:tr w:rsidR="00857F24" w:rsidRPr="009A3FEB" w14:paraId="487364BF" w14:textId="77777777" w:rsidTr="003231B9">
        <w:trPr>
          <w:trHeight w:val="209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50036A" w14:textId="77777777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Paroxysmal AF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9FE9C1" w14:textId="7A97B89A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3 (35</w:t>
            </w:r>
            <w:r w:rsidR="00E05667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D7487D" w14:textId="4D05B6EB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675 (42</w:t>
            </w:r>
            <w:r w:rsidR="00E05667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6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049FCE" w14:textId="0B0CD3CE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34017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5</w:t>
            </w:r>
          </w:p>
        </w:tc>
      </w:tr>
      <w:tr w:rsidR="00857F24" w:rsidRPr="009A3FEB" w14:paraId="317286CC" w14:textId="77777777" w:rsidTr="003231B9">
        <w:trPr>
          <w:trHeight w:val="313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ECD519" w14:textId="77777777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History of stroke or TI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B7CE2A" w14:textId="5CF80CBE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1 (25</w:t>
            </w:r>
            <w:r w:rsidR="00E05667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6CEFF0" w14:textId="16C8D4DD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14 (26</w:t>
            </w:r>
            <w:r w:rsidR="00E05667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3D7306" w14:textId="06263EB6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</w:t>
            </w:r>
            <w:r w:rsidR="0034017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</w:t>
            </w:r>
          </w:p>
        </w:tc>
      </w:tr>
      <w:tr w:rsidR="00857F24" w:rsidRPr="009A3FEB" w14:paraId="70BDD7E9" w14:textId="77777777" w:rsidTr="003231B9">
        <w:trPr>
          <w:trHeight w:val="261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A9FCE1" w14:textId="511DA2CD" w:rsidR="00857F24" w:rsidRPr="007F0CC1" w:rsidRDefault="007F0CC1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Current s</w:t>
            </w:r>
            <w:r w:rsidR="00857F24"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mok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570321" w14:textId="2FB4FD8D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7 (30</w:t>
            </w:r>
            <w:r w:rsidR="00E05667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1FD617" w14:textId="1E51D122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88 (30</w:t>
            </w:r>
            <w:r w:rsidR="00E05667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6506AC" w14:textId="04407A6D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</w:t>
            </w:r>
            <w:r w:rsidR="0034017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</w:t>
            </w:r>
          </w:p>
        </w:tc>
      </w:tr>
      <w:tr w:rsidR="00857F24" w:rsidRPr="009A3FEB" w14:paraId="29BD005A" w14:textId="77777777" w:rsidTr="003231B9">
        <w:trPr>
          <w:trHeight w:val="224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110745" w14:textId="77777777" w:rsidR="00857F24" w:rsidRPr="009A3FEB" w:rsidRDefault="00857F24" w:rsidP="003231B9">
            <w:pPr>
              <w:spacing w:after="0" w:line="276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Alcoholism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50C533" w14:textId="5895AB18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0 (8</w:t>
            </w:r>
            <w:r w:rsidR="00E05667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A9F4EA" w14:textId="39BCA9C6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08 (6</w:t>
            </w:r>
            <w:r w:rsidR="00E05667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25A878" w14:textId="35D4DB94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34017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</w:t>
            </w:r>
            <w:r w:rsidR="00E4330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6</w:t>
            </w:r>
          </w:p>
        </w:tc>
      </w:tr>
      <w:tr w:rsidR="00857F24" w:rsidRPr="009A3FEB" w14:paraId="350B1A8A" w14:textId="77777777" w:rsidTr="003231B9">
        <w:trPr>
          <w:trHeight w:val="185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C340CE" w14:textId="77777777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CHF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99FCF3" w14:textId="069E2086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5 (20</w:t>
            </w:r>
            <w:r w:rsidR="00E05667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89AF26" w14:textId="7DB65F71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77 (17</w:t>
            </w:r>
            <w:r w:rsidR="00E05667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11197A" w14:textId="3B2B336F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34017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</w:t>
            </w:r>
            <w:r w:rsidR="00E4330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9</w:t>
            </w:r>
          </w:p>
        </w:tc>
      </w:tr>
      <w:tr w:rsidR="00857F24" w:rsidRPr="009A3FEB" w14:paraId="13864BB4" w14:textId="77777777" w:rsidTr="003231B9">
        <w:trPr>
          <w:trHeight w:val="303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05E2F9" w14:textId="1FB49145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History of </w:t>
            </w:r>
            <w:r w:rsidR="00E05667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MI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E11ED5" w14:textId="5A5FC64F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4 (20</w:t>
            </w:r>
            <w:r w:rsidR="00D8318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4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68A9F2" w14:textId="2098AFCB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33 (14</w:t>
            </w:r>
            <w:r w:rsidR="00E05667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7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4C7736" w14:textId="0360F12F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34017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8</w:t>
            </w:r>
          </w:p>
        </w:tc>
      </w:tr>
      <w:tr w:rsidR="00857F24" w:rsidRPr="009A3FEB" w14:paraId="5452054E" w14:textId="77777777" w:rsidTr="003231B9">
        <w:trPr>
          <w:trHeight w:val="251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130040" w14:textId="77777777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Hyperlipidemi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FD5225" w14:textId="02FE55C6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6 (30</w:t>
            </w:r>
            <w:r w:rsidR="00D8318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1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452671" w14:textId="43B2D7C4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529 (33</w:t>
            </w:r>
            <w:r w:rsidR="00E05667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E07E17" w14:textId="391152F8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34017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8</w:t>
            </w:r>
          </w:p>
        </w:tc>
      </w:tr>
      <w:tr w:rsidR="00857F24" w:rsidRPr="009A3FEB" w14:paraId="1DFA9163" w14:textId="77777777" w:rsidTr="003231B9">
        <w:trPr>
          <w:trHeight w:val="227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A27014" w14:textId="30D64647" w:rsidR="00857F24" w:rsidRPr="003A1A6B" w:rsidRDefault="0076759F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 xml:space="preserve">OAT </w:t>
            </w:r>
            <w:r w:rsidR="00857F2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after the index even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B29AF1" w14:textId="4B23FD71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6 (30</w:t>
            </w:r>
            <w:r w:rsidR="00D8318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2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EEC3B4" w14:textId="5623A5A0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93 (24</w:t>
            </w:r>
            <w:r w:rsidR="00E05667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8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D6940E" w14:textId="1E43E16E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34017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2</w:t>
            </w:r>
            <w:r w:rsidR="00E43306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3</w:t>
            </w:r>
          </w:p>
        </w:tc>
      </w:tr>
      <w:tr w:rsidR="00857F24" w:rsidRPr="009A3FEB" w14:paraId="0EC26A4B" w14:textId="77777777" w:rsidTr="003231B9">
        <w:trPr>
          <w:trHeight w:val="189"/>
          <w:jc w:val="center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A85490" w14:textId="687A3EAB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Revascularization (I</w:t>
            </w:r>
            <w:r w:rsidR="00647EF7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VT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+</w:t>
            </w:r>
            <w:r w:rsidR="0028286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EVT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C0EABC" w14:textId="33E0D354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18 (15</w:t>
            </w:r>
            <w:r w:rsidR="00D8318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3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FA00A5" w14:textId="02C0CC2F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412 (26</w:t>
            </w:r>
            <w:r w:rsidR="00254E45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4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F78553" w14:textId="44A207FB" w:rsidR="00857F24" w:rsidRPr="009A3FEB" w:rsidRDefault="00857F24" w:rsidP="003231B9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</w:t>
            </w:r>
            <w:r w:rsidR="00340174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.</w:t>
            </w:r>
            <w:r w:rsidRPr="009A3FEB">
              <w:rPr>
                <w:rFonts w:ascii="Calibri" w:eastAsia="Calibri" w:hAnsi="Calibri" w:cs="Times New Roman"/>
                <w:color w:val="000000" w:themeColor="text1"/>
                <w:kern w:val="24"/>
                <w:sz w:val="20"/>
                <w:szCs w:val="20"/>
                <w:lang w:val="en-US" w:eastAsia="it-IT"/>
                <w14:ligatures w14:val="none"/>
              </w:rPr>
              <w:t>006</w:t>
            </w:r>
          </w:p>
        </w:tc>
      </w:tr>
    </w:tbl>
    <w:p w14:paraId="010800FD" w14:textId="77777777" w:rsidR="00E21AA5" w:rsidRDefault="00E21AA5" w:rsidP="00016067">
      <w:pPr>
        <w:pStyle w:val="Nessunaspaziatura"/>
        <w:spacing w:line="360" w:lineRule="auto"/>
        <w:jc w:val="both"/>
        <w:rPr>
          <w:b/>
          <w:sz w:val="18"/>
          <w:szCs w:val="18"/>
          <w:lang w:val="en-US"/>
        </w:rPr>
      </w:pPr>
    </w:p>
    <w:p w14:paraId="38A52666" w14:textId="221D70A6" w:rsidR="00DB6498" w:rsidRDefault="00857F24" w:rsidP="00016067">
      <w:pPr>
        <w:pStyle w:val="Nessunaspaziatura"/>
        <w:spacing w:line="360" w:lineRule="auto"/>
        <w:jc w:val="both"/>
        <w:rPr>
          <w:sz w:val="18"/>
          <w:szCs w:val="18"/>
          <w:lang w:val="en-US"/>
        </w:rPr>
      </w:pPr>
      <w:r w:rsidRPr="00EE4D7A">
        <w:rPr>
          <w:b/>
          <w:sz w:val="18"/>
          <w:szCs w:val="18"/>
          <w:lang w:val="en-US"/>
        </w:rPr>
        <w:t xml:space="preserve">Table </w:t>
      </w:r>
      <w:r>
        <w:rPr>
          <w:b/>
          <w:sz w:val="18"/>
          <w:szCs w:val="18"/>
          <w:lang w:val="en-US"/>
        </w:rPr>
        <w:t>S3.</w:t>
      </w:r>
      <w:r w:rsidRPr="00EE4D7A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Secondary outcome</w:t>
      </w:r>
      <w:r w:rsidRPr="00EE4D7A">
        <w:rPr>
          <w:sz w:val="18"/>
          <w:szCs w:val="18"/>
          <w:lang w:val="en-US"/>
        </w:rPr>
        <w:t xml:space="preserve"> at 90 days</w:t>
      </w:r>
      <w:r>
        <w:rPr>
          <w:sz w:val="18"/>
          <w:szCs w:val="18"/>
          <w:lang w:val="en-US"/>
        </w:rPr>
        <w:t>.</w:t>
      </w:r>
    </w:p>
    <w:p w14:paraId="1369480C" w14:textId="089CEBAA" w:rsidR="00016067" w:rsidRPr="00647EF7" w:rsidRDefault="00016067" w:rsidP="00016067">
      <w:pPr>
        <w:spacing w:after="0"/>
        <w:rPr>
          <w:rFonts w:cstheme="minorHAnsi"/>
          <w:sz w:val="16"/>
          <w:szCs w:val="16"/>
          <w:lang w:val="en-US"/>
        </w:rPr>
      </w:pPr>
      <w:r w:rsidRPr="00647EF7">
        <w:rPr>
          <w:rFonts w:cstheme="minorHAnsi"/>
          <w:sz w:val="16"/>
          <w:szCs w:val="16"/>
          <w:lang w:val="en-US"/>
        </w:rPr>
        <w:t>NIHSS National Institute of Health stroke scale; SBP systolic blood pressure; AF atrial fibrillation; TIA transient ischemic attack; CHF congestive heart failure;</w:t>
      </w:r>
      <w:r w:rsidR="00647EF7" w:rsidRPr="00647EF7">
        <w:rPr>
          <w:rFonts w:cstheme="minorHAnsi"/>
          <w:sz w:val="16"/>
          <w:szCs w:val="16"/>
          <w:lang w:val="en-US"/>
        </w:rPr>
        <w:t xml:space="preserve"> </w:t>
      </w:r>
      <w:r w:rsidR="00340174">
        <w:rPr>
          <w:rFonts w:cstheme="minorHAnsi"/>
          <w:sz w:val="16"/>
          <w:szCs w:val="16"/>
          <w:lang w:val="en-US"/>
        </w:rPr>
        <w:t xml:space="preserve">MI myocardial infarction; </w:t>
      </w:r>
      <w:r w:rsidR="00647EF7" w:rsidRPr="00647EF7">
        <w:rPr>
          <w:rFonts w:cstheme="minorHAnsi"/>
          <w:sz w:val="16"/>
          <w:szCs w:val="16"/>
          <w:lang w:val="en-US"/>
        </w:rPr>
        <w:t>OAT oral anticoagulation therapy;</w:t>
      </w:r>
      <w:r w:rsidRPr="00647EF7">
        <w:rPr>
          <w:rFonts w:cstheme="minorHAnsi"/>
          <w:sz w:val="16"/>
          <w:szCs w:val="16"/>
          <w:lang w:val="en-US"/>
        </w:rPr>
        <w:t xml:space="preserve"> </w:t>
      </w:r>
      <w:r w:rsidR="0028286B">
        <w:rPr>
          <w:rFonts w:cstheme="minorHAnsi"/>
          <w:sz w:val="16"/>
          <w:szCs w:val="16"/>
          <w:lang w:val="en-US"/>
        </w:rPr>
        <w:t>IVT intravenous thrombolysis; EVT endovascular therapy</w:t>
      </w:r>
      <w:r w:rsidRPr="00647EF7">
        <w:rPr>
          <w:rFonts w:cstheme="minorHAnsi"/>
          <w:sz w:val="16"/>
          <w:szCs w:val="16"/>
          <w:lang w:val="en-US"/>
        </w:rPr>
        <w:t>.</w:t>
      </w:r>
    </w:p>
    <w:p w14:paraId="6B0C9CC9" w14:textId="77777777" w:rsidR="00B334B7" w:rsidRDefault="00B334B7" w:rsidP="00016067">
      <w:pPr>
        <w:pStyle w:val="Nessunaspaziatura"/>
        <w:spacing w:line="360" w:lineRule="auto"/>
        <w:jc w:val="both"/>
        <w:rPr>
          <w:sz w:val="18"/>
          <w:szCs w:val="18"/>
          <w:lang w:val="en-US"/>
        </w:rPr>
      </w:pPr>
    </w:p>
    <w:p w14:paraId="49FE7B16" w14:textId="77777777" w:rsidR="00CF5374" w:rsidRDefault="00CF5374" w:rsidP="00016067">
      <w:pPr>
        <w:pStyle w:val="Nessunaspaziatura"/>
        <w:spacing w:line="360" w:lineRule="auto"/>
        <w:jc w:val="both"/>
        <w:rPr>
          <w:sz w:val="18"/>
          <w:szCs w:val="18"/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407"/>
        <w:gridCol w:w="1841"/>
        <w:gridCol w:w="1984"/>
        <w:gridCol w:w="1843"/>
      </w:tblGrid>
      <w:tr w:rsidR="00CF5374" w:rsidRPr="00CF5374" w14:paraId="64FD5C55" w14:textId="77777777" w:rsidTr="00BB3E1C">
        <w:trPr>
          <w:jc w:val="center"/>
        </w:trPr>
        <w:tc>
          <w:tcPr>
            <w:tcW w:w="2407" w:type="dxa"/>
          </w:tcPr>
          <w:p w14:paraId="40A053B0" w14:textId="77777777" w:rsidR="00CF5374" w:rsidRPr="00CF5374" w:rsidRDefault="00CF5374" w:rsidP="00016067">
            <w:pPr>
              <w:pStyle w:val="Nessunaspaziatura"/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</w:tcPr>
          <w:p w14:paraId="61B75CA7" w14:textId="33F22FA4" w:rsidR="00CF5374" w:rsidRPr="00CF5374" w:rsidRDefault="00CF5374" w:rsidP="00016067">
            <w:pPr>
              <w:pStyle w:val="Nessunaspaziatura"/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5374">
              <w:rPr>
                <w:b/>
                <w:bCs/>
                <w:sz w:val="20"/>
                <w:szCs w:val="20"/>
                <w:lang w:val="en-US"/>
              </w:rPr>
              <w:t>NIHSS 0-8 [148]</w:t>
            </w:r>
          </w:p>
        </w:tc>
        <w:tc>
          <w:tcPr>
            <w:tcW w:w="1984" w:type="dxa"/>
          </w:tcPr>
          <w:p w14:paraId="526A6B14" w14:textId="05A8E1D3" w:rsidR="00CF5374" w:rsidRPr="00CF5374" w:rsidRDefault="00CF5374" w:rsidP="00016067">
            <w:pPr>
              <w:pStyle w:val="Nessunaspaziatura"/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5374">
              <w:rPr>
                <w:b/>
                <w:bCs/>
                <w:sz w:val="20"/>
                <w:szCs w:val="20"/>
                <w:lang w:val="en-US"/>
              </w:rPr>
              <w:t>NIHSS 9-15 [166]</w:t>
            </w:r>
          </w:p>
        </w:tc>
        <w:tc>
          <w:tcPr>
            <w:tcW w:w="1843" w:type="dxa"/>
          </w:tcPr>
          <w:p w14:paraId="579AB422" w14:textId="6C914507" w:rsidR="00CF5374" w:rsidRPr="00CF5374" w:rsidRDefault="00CF5374" w:rsidP="00016067">
            <w:pPr>
              <w:pStyle w:val="Nessunaspaziatura"/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F5374">
              <w:rPr>
                <w:b/>
                <w:bCs/>
                <w:sz w:val="20"/>
                <w:szCs w:val="20"/>
                <w:lang w:val="en-US"/>
              </w:rPr>
              <w:t>NIHSS&gt;15 [114]</w:t>
            </w:r>
          </w:p>
        </w:tc>
      </w:tr>
      <w:tr w:rsidR="00CF5374" w:rsidRPr="00CF5374" w14:paraId="1E402AB3" w14:textId="77777777" w:rsidTr="00BB3E1C">
        <w:trPr>
          <w:jc w:val="center"/>
        </w:trPr>
        <w:tc>
          <w:tcPr>
            <w:tcW w:w="2407" w:type="dxa"/>
          </w:tcPr>
          <w:p w14:paraId="66CC1CDE" w14:textId="4C0D0239" w:rsidR="00CF5374" w:rsidRPr="00CF5374" w:rsidRDefault="00CF5374" w:rsidP="00016067">
            <w:pPr>
              <w:pStyle w:val="Nessunaspaziatura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ascularization [430]</w:t>
            </w:r>
          </w:p>
        </w:tc>
        <w:tc>
          <w:tcPr>
            <w:tcW w:w="1841" w:type="dxa"/>
          </w:tcPr>
          <w:p w14:paraId="3F7C5162" w14:textId="4E29FBA5" w:rsidR="00CF5374" w:rsidRPr="00CF5374" w:rsidRDefault="00CF5374" w:rsidP="00016067">
            <w:pPr>
              <w:pStyle w:val="Nessunaspaziatura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[15.5%]</w:t>
            </w:r>
          </w:p>
        </w:tc>
        <w:tc>
          <w:tcPr>
            <w:tcW w:w="1984" w:type="dxa"/>
          </w:tcPr>
          <w:p w14:paraId="1F4AE330" w14:textId="454A2358" w:rsidR="00CF5374" w:rsidRPr="00CF5374" w:rsidRDefault="00CF5374" w:rsidP="00016067">
            <w:pPr>
              <w:pStyle w:val="Nessunaspaziatura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 [44.0%]</w:t>
            </w:r>
          </w:p>
        </w:tc>
        <w:tc>
          <w:tcPr>
            <w:tcW w:w="1843" w:type="dxa"/>
          </w:tcPr>
          <w:p w14:paraId="16FA5FF6" w14:textId="76F53EA7" w:rsidR="00CF5374" w:rsidRPr="00CF5374" w:rsidRDefault="00CF5374" w:rsidP="00016067">
            <w:pPr>
              <w:pStyle w:val="Nessunaspaziatura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 [55.3</w:t>
            </w:r>
            <w:r w:rsidR="008578D2">
              <w:rPr>
                <w:sz w:val="20"/>
                <w:szCs w:val="20"/>
                <w:lang w:val="en-US"/>
              </w:rPr>
              <w:t>%]</w:t>
            </w:r>
          </w:p>
        </w:tc>
      </w:tr>
      <w:tr w:rsidR="00CF5374" w:rsidRPr="00CF5374" w14:paraId="03E6AA71" w14:textId="77777777" w:rsidTr="00BB3E1C">
        <w:trPr>
          <w:jc w:val="center"/>
        </w:trPr>
        <w:tc>
          <w:tcPr>
            <w:tcW w:w="2407" w:type="dxa"/>
          </w:tcPr>
          <w:p w14:paraId="1EB2CFB3" w14:textId="4F00BA9B" w:rsidR="00CF5374" w:rsidRPr="00CF5374" w:rsidRDefault="008578D2" w:rsidP="00016067">
            <w:pPr>
              <w:pStyle w:val="Nessunaspaziatura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revascularization</w:t>
            </w:r>
          </w:p>
        </w:tc>
        <w:tc>
          <w:tcPr>
            <w:tcW w:w="1841" w:type="dxa"/>
          </w:tcPr>
          <w:p w14:paraId="4CD6C21F" w14:textId="3CC18DAC" w:rsidR="00CF5374" w:rsidRPr="00CF5374" w:rsidRDefault="008578D2" w:rsidP="00016067">
            <w:pPr>
              <w:pStyle w:val="Nessunaspaziatura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5 [23.5%]</w:t>
            </w:r>
          </w:p>
        </w:tc>
        <w:tc>
          <w:tcPr>
            <w:tcW w:w="1984" w:type="dxa"/>
          </w:tcPr>
          <w:p w14:paraId="65E1ECA9" w14:textId="47B90C64" w:rsidR="00CF5374" w:rsidRPr="00CF5374" w:rsidRDefault="008578D2" w:rsidP="00016067">
            <w:pPr>
              <w:pStyle w:val="Nessunaspaziatura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1 [66.8%]</w:t>
            </w:r>
          </w:p>
        </w:tc>
        <w:tc>
          <w:tcPr>
            <w:tcW w:w="1843" w:type="dxa"/>
          </w:tcPr>
          <w:p w14:paraId="27410196" w14:textId="6EC27FD1" w:rsidR="00CF5374" w:rsidRPr="00CF5374" w:rsidRDefault="008578D2" w:rsidP="00016067">
            <w:pPr>
              <w:pStyle w:val="Nessunaspaziatura"/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6 [91.8%</w:t>
            </w:r>
            <w:r w:rsidR="00BB3E1C">
              <w:rPr>
                <w:sz w:val="20"/>
                <w:szCs w:val="20"/>
                <w:lang w:val="en-US"/>
              </w:rPr>
              <w:t>]</w:t>
            </w:r>
          </w:p>
        </w:tc>
      </w:tr>
    </w:tbl>
    <w:p w14:paraId="15BEDE8F" w14:textId="77777777" w:rsidR="00DB0F16" w:rsidRDefault="00DB0F16" w:rsidP="00B334B7">
      <w:pPr>
        <w:pStyle w:val="Nessunaspaziatura"/>
        <w:rPr>
          <w:b/>
          <w:sz w:val="18"/>
          <w:szCs w:val="18"/>
          <w:lang w:val="en-US"/>
        </w:rPr>
      </w:pPr>
    </w:p>
    <w:p w14:paraId="55518B2E" w14:textId="5C63C454" w:rsidR="00B334B7" w:rsidRDefault="00B334B7" w:rsidP="00B334B7">
      <w:pPr>
        <w:pStyle w:val="Nessunaspaziatura"/>
        <w:rPr>
          <w:sz w:val="18"/>
          <w:szCs w:val="18"/>
          <w:lang w:val="en-US"/>
        </w:rPr>
      </w:pPr>
      <w:r w:rsidRPr="00E570D2">
        <w:rPr>
          <w:b/>
          <w:sz w:val="18"/>
          <w:szCs w:val="18"/>
          <w:lang w:val="en-US"/>
        </w:rPr>
        <w:t xml:space="preserve">Table </w:t>
      </w:r>
      <w:r>
        <w:rPr>
          <w:b/>
          <w:sz w:val="18"/>
          <w:szCs w:val="18"/>
          <w:lang w:val="en-US"/>
        </w:rPr>
        <w:t>S4.</w:t>
      </w:r>
      <w:r w:rsidRPr="00E570D2">
        <w:rPr>
          <w:sz w:val="18"/>
          <w:szCs w:val="18"/>
          <w:lang w:val="en-US"/>
        </w:rPr>
        <w:t xml:space="preserve"> Mortality and disability</w:t>
      </w:r>
      <w:r>
        <w:rPr>
          <w:sz w:val="18"/>
          <w:szCs w:val="18"/>
          <w:lang w:val="en-US"/>
        </w:rPr>
        <w:t xml:space="preserve"> rates</w:t>
      </w:r>
      <w:r w:rsidRPr="00E570D2">
        <w:rPr>
          <w:sz w:val="18"/>
          <w:szCs w:val="18"/>
          <w:lang w:val="en-US"/>
        </w:rPr>
        <w:t xml:space="preserve"> in patients treated and not treated</w:t>
      </w:r>
      <w:r w:rsidR="00DB0F16">
        <w:rPr>
          <w:sz w:val="18"/>
          <w:szCs w:val="18"/>
          <w:lang w:val="en-US"/>
        </w:rPr>
        <w:t xml:space="preserve"> with IVT and/or EVT</w:t>
      </w:r>
      <w:r>
        <w:rPr>
          <w:sz w:val="18"/>
          <w:szCs w:val="18"/>
          <w:lang w:val="en-US"/>
        </w:rPr>
        <w:t>, divided by stroke severity</w:t>
      </w:r>
      <w:r w:rsidR="0094530E">
        <w:rPr>
          <w:sz w:val="18"/>
          <w:szCs w:val="18"/>
          <w:lang w:val="en-US"/>
        </w:rPr>
        <w:t>.</w:t>
      </w:r>
    </w:p>
    <w:p w14:paraId="345535AF" w14:textId="77777777" w:rsidR="00B334B7" w:rsidRPr="00DB0F16" w:rsidRDefault="00B334B7" w:rsidP="00B334B7">
      <w:pPr>
        <w:rPr>
          <w:rFonts w:cstheme="minorHAnsi"/>
          <w:sz w:val="16"/>
          <w:szCs w:val="16"/>
          <w:lang w:val="en-US"/>
        </w:rPr>
      </w:pPr>
      <w:r w:rsidRPr="00DB0F16">
        <w:rPr>
          <w:rFonts w:cstheme="minorHAnsi"/>
          <w:sz w:val="16"/>
          <w:szCs w:val="16"/>
          <w:lang w:val="en-US"/>
        </w:rPr>
        <w:t xml:space="preserve">NIHSS National Institute of Health Stroke Scale. </w:t>
      </w:r>
    </w:p>
    <w:p w14:paraId="2FF496FF" w14:textId="77777777" w:rsidR="00B334B7" w:rsidRPr="00016067" w:rsidRDefault="00B334B7" w:rsidP="00016067">
      <w:pPr>
        <w:pStyle w:val="Nessunaspaziatura"/>
        <w:spacing w:line="360" w:lineRule="auto"/>
        <w:jc w:val="both"/>
        <w:rPr>
          <w:sz w:val="18"/>
          <w:szCs w:val="18"/>
          <w:lang w:val="en-US"/>
        </w:rPr>
      </w:pPr>
    </w:p>
    <w:sectPr w:rsidR="00B334B7" w:rsidRPr="0001606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511"/>
    <w:rsid w:val="00016067"/>
    <w:rsid w:val="0001787C"/>
    <w:rsid w:val="00084613"/>
    <w:rsid w:val="000871BA"/>
    <w:rsid w:val="000D08A9"/>
    <w:rsid w:val="001D56A4"/>
    <w:rsid w:val="002159B8"/>
    <w:rsid w:val="00254E45"/>
    <w:rsid w:val="0028286B"/>
    <w:rsid w:val="002B707B"/>
    <w:rsid w:val="00334F26"/>
    <w:rsid w:val="00340174"/>
    <w:rsid w:val="00357157"/>
    <w:rsid w:val="00374000"/>
    <w:rsid w:val="004A7F71"/>
    <w:rsid w:val="00520795"/>
    <w:rsid w:val="005259CD"/>
    <w:rsid w:val="00546896"/>
    <w:rsid w:val="00550309"/>
    <w:rsid w:val="00577BDF"/>
    <w:rsid w:val="0063753D"/>
    <w:rsid w:val="0064053F"/>
    <w:rsid w:val="00647EF7"/>
    <w:rsid w:val="006F670E"/>
    <w:rsid w:val="0076759F"/>
    <w:rsid w:val="007D032D"/>
    <w:rsid w:val="007E7F40"/>
    <w:rsid w:val="007F0CC1"/>
    <w:rsid w:val="008578D2"/>
    <w:rsid w:val="00857F24"/>
    <w:rsid w:val="00942511"/>
    <w:rsid w:val="0094530E"/>
    <w:rsid w:val="00A56DA7"/>
    <w:rsid w:val="00A765EA"/>
    <w:rsid w:val="00AF47D4"/>
    <w:rsid w:val="00B03087"/>
    <w:rsid w:val="00B334B7"/>
    <w:rsid w:val="00B37914"/>
    <w:rsid w:val="00B872BA"/>
    <w:rsid w:val="00B93BC8"/>
    <w:rsid w:val="00BB3E1C"/>
    <w:rsid w:val="00BC1A2E"/>
    <w:rsid w:val="00BC3771"/>
    <w:rsid w:val="00C75727"/>
    <w:rsid w:val="00CC46C2"/>
    <w:rsid w:val="00CF5374"/>
    <w:rsid w:val="00D04926"/>
    <w:rsid w:val="00D83185"/>
    <w:rsid w:val="00DB0F16"/>
    <w:rsid w:val="00DB6498"/>
    <w:rsid w:val="00DB73CD"/>
    <w:rsid w:val="00E05667"/>
    <w:rsid w:val="00E21AA5"/>
    <w:rsid w:val="00E43306"/>
    <w:rsid w:val="00EB4D69"/>
    <w:rsid w:val="00F96FAE"/>
    <w:rsid w:val="00FB1775"/>
    <w:rsid w:val="00FD4C83"/>
    <w:rsid w:val="00FE5258"/>
    <w:rsid w:val="00FE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039C94"/>
  <w15:chartTrackingRefBased/>
  <w15:docId w15:val="{68F9A0D9-F192-4602-A94E-9861EEA64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6DA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AF47D4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CF5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523</Words>
  <Characters>3009</Characters>
  <Application>Microsoft Office Word</Application>
  <DocSecurity>0</DocSecurity>
  <Lines>231</Lines>
  <Paragraphs>235</Paragraphs>
  <ScaleCrop>false</ScaleCrop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Cancelloni</dc:creator>
  <cp:keywords/>
  <dc:description/>
  <cp:lastModifiedBy>Virginia Cancelloni</cp:lastModifiedBy>
  <cp:revision>59</cp:revision>
  <dcterms:created xsi:type="dcterms:W3CDTF">2023-09-29T09:51:00Z</dcterms:created>
  <dcterms:modified xsi:type="dcterms:W3CDTF">2024-04-23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1fe4a9-f43e-4ea5-a57b-1f7ee25e5a99</vt:lpwstr>
  </property>
</Properties>
</file>